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70D" w:rsidRPr="005977C0" w:rsidRDefault="00BA270D" w:rsidP="00BA270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C490E">
        <w:rPr>
          <w:rFonts w:ascii="Times New Roman" w:hAnsi="Times New Roman" w:cs="Times New Roman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lang w:val="en-US"/>
        </w:rPr>
        <w:t>S2</w:t>
      </w:r>
      <w:r w:rsidRPr="000C490E">
        <w:rPr>
          <w:rFonts w:ascii="Times New Roman" w:hAnsi="Times New Roman" w:cs="Times New Roman"/>
          <w:sz w:val="24"/>
          <w:lang w:val="en-US"/>
        </w:rPr>
        <w:t>. Detailed characteristics of included studies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2254"/>
        <w:gridCol w:w="1656"/>
        <w:gridCol w:w="1118"/>
        <w:gridCol w:w="2456"/>
        <w:gridCol w:w="2296"/>
        <w:gridCol w:w="1407"/>
        <w:gridCol w:w="1276"/>
        <w:gridCol w:w="1732"/>
      </w:tblGrid>
      <w:tr w:rsidR="00BA270D" w:rsidRPr="00265394" w:rsidTr="00F8456E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tient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pula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KI description (cause of AK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erven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A1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udy group and f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rosemide d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trol group</w:t>
            </w:r>
            <w:r w:rsidRPr="00DA1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control a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tcome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: mortal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tcome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: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e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or R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ent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sk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BA270D" w:rsidRPr="00BA270D" w:rsidTr="00F8456E">
        <w:trPr>
          <w:trHeight w:val="255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daw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A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tients with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cute decompens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F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with fluid ove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ad admitted to the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 (NYHA III and IV), all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had lower extremity edema and at least one additional fea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f C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20,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ading dose 1mg/kg then continuous infusion 20mg/h 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cre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d if required to maintain UO of &gt; 1mL/kg/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20,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DF, effluent flow 35mL/kg/h, ratio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dialysate to replacement fluid 1:1, bl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d fl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&gt;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L/min, ultrafiltration not exceeding 200 mL/h, UFH anticoagulation with ACT monitor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30-day mortality: study group 5/20,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trol group 3/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mal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ample siz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tment not blinded</w:t>
            </w:r>
          </w:p>
        </w:tc>
      </w:tr>
      <w:tr w:rsidR="00BA270D" w:rsidRPr="00BA270D" w:rsidTr="00F8456E">
        <w:trPr>
          <w:trHeight w:val="345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gshaw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ult ICU patients w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th mean A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HE II score of 26.6±7.8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79.5% were medical admissions, 90.4% rece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ed mechanical venti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ion, 61.6% received vasoactive dru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arly AKI (minimum RIFLE R c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gory ), AKI in patients with ≥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  SIRS criteria, often patien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 with sep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37,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ading dose 0.4mg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kg followed by a continuous infusion starting at 0.05mg/kg/h to ach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ve a targ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f 1-2mL/kg/h, maximum infusion rate 0.40 mg/kg/h, infusion cont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ed for a minimum 24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 36,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aline bolus plus con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uous infu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hospital death: study group 3/37, </w:t>
            </w:r>
          </w:p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ntrol group 5/36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=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udy group 10/37, control group 10/36 p=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trial terminated prematurely, risk of type I error, suboptimal statistical power, high rate of protocol deviations</w:t>
            </w:r>
          </w:p>
        </w:tc>
      </w:tr>
      <w:tr w:rsidR="00BA270D" w:rsidRPr="00BA270D" w:rsidTr="00F8456E">
        <w:trPr>
          <w:trHeight w:val="4815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Barbanti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2 elderly p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tients (mean age of 80.6 ± 5.1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ears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)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ndergoing elective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nscath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ter</w:t>
            </w:r>
            <w:proofErr w:type="spellEnd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tic valve replacement (at risk of AKI), data retrieved from the Replace Registry, patients on chronic dialysis and with RF&lt; 30% ex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u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I-AKI caused by radiologic contrast used intraoperative- TAVI proced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56, furosemide-induced diuresis with matched isotonic saline intravenous hydration using the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nalGuar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rehydra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with isotonic saline for 10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before TAVI, then Renal Guard System started- priming of 250 mL (150mL in patients with EF &lt; 30%), then furosemide giv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ading dose of 0.25mg/kg to achieve urine output of &gt; 300mL/h, additional doses of furosemide permi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d if UO &lt; 300mL/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56, continuous infusion of isotonic saline (commencement 12 h prior TAVI and continued for 6h after the procedure) at a rate of 1 mL/kg/h (in patients with EF &lt; 30% infusion rate reduced to 0.5 mL/kg/h) ma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d with urine outp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-hospital death: study group 1/56; control group 2/56; p=0.5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ase of in-hospital renal failure re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q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ing dialysis was reported, although 1/56 in the control group developed AKI stage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ngle-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entre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tudy; open-label trial</w:t>
            </w:r>
          </w:p>
        </w:tc>
      </w:tr>
      <w:tr w:rsidR="00BA270D" w:rsidRPr="00265394" w:rsidTr="00F8456E">
        <w:trPr>
          <w:trHeight w:val="36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rt 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ute decompens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d CHF, at least 2+ edema of lower extremities and at least one additional features, population from UNLOAD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552711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5527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=20, median dose 160 mg/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20, UF (single 8h session with minimally-invas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e device System 100, ul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iltration dose up to 500mL/h) + furosemide (median dose 80mg/d)- withheld for the duration of U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-day mortality: study group 0/20, control group 1/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</w:p>
        </w:tc>
      </w:tr>
      <w:tr w:rsidR="00BA270D" w:rsidRPr="00265394" w:rsidTr="00F8456E">
        <w:trPr>
          <w:trHeight w:val="1665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rt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cute decompensated heart failure, CARRESS-HF trial, patients with at least 2+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eripheral edema and one  add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al fe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epped diuretic therapy, dose adj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ed to maintain UO of 3-5L/d, median dose 120 (80-160) mg/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94, UF (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quadex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 100) 200mL/h + furosemide (withheld for the duration of UF) med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 dose 120 (80-240) mg/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udy group 13/94, control group 16/94, p=0.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not </w:t>
            </w:r>
            <w:proofErr w:type="spellStart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inded</w:t>
            </w:r>
            <w:proofErr w:type="spellEnd"/>
          </w:p>
        </w:tc>
      </w:tr>
      <w:tr w:rsidR="00BA270D" w:rsidRPr="00BA270D" w:rsidTr="00F8456E">
        <w:trPr>
          <w:trHeight w:val="54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Berthelse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ensive care patients with AKI, FFAKI feasibility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KI-ICU, fluid accumulation of more than 10% ideal bodyweight, moderate and high risk Aki according to Renal Recovery Score (R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umulative median (IQR) furosemide dose (mg/kg) 2.0 (0.0-13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, UF( in case of anur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r inadequate diuretic response) + FURO (loading dose 40mg/kg followed by infusion titrated to a maximum dose of 40mg/h), 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tment adj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ed every 8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o achieve a net negative fluid balance of at least 1 mL/kg IBW/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90-day mortality: study group 6/13, 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trol group 2/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opped prematurely due to a low inclusion rate, important differences between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groups at baseline, </w:t>
            </w:r>
            <w:proofErr w:type="spellStart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nblinded</w:t>
            </w:r>
            <w:proofErr w:type="spellEnd"/>
          </w:p>
        </w:tc>
      </w:tr>
      <w:tr w:rsidR="00BA270D" w:rsidRPr="00BA270D" w:rsidTr="00F8456E">
        <w:trPr>
          <w:trHeight w:val="429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iguori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atients with an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GFR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≤ 30 mL/min/1.73 m2 and or a risk score ≥ 11 scheduled for coronary and/or peripheral angiography and/or angioplas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-AK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46, hydration with saline (priming 250mL/150mL) + NAC (1500mg in 1L saline during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reprocedura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raprocedura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stprocedura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hase) + furosemide (all controlled by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nalGuar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) for the time of procedure and for 4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fter proced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oading dose of 0.25mg/kg to achieve urine output of &gt; 300mL/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46, hydration with 154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q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/L sodium bicarbonate in D5W solution according to protocol (initial bolus 3mL/kg/h for at least 1 h, then 1 mL/kg/h during procedure and for 6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fter)  + NAC (1200mg orally BID day before and on the day+ NAC 1200mg diluted in 100 mL normal saline iv during the procedur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/146 in study group; 6/146 in con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ol group; p=0.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pen-label study; powered on CI-AKI but not on dialysis and death (hard clinical end points); different doses and routes of admin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tion of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AC in study and control group</w:t>
            </w:r>
          </w:p>
        </w:tc>
      </w:tr>
      <w:tr w:rsidR="00BA270D" w:rsidRPr="00BA270D" w:rsidTr="00F8456E">
        <w:trPr>
          <w:trHeight w:val="30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Cantarovich 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8 with acute renal failure req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ing dialysis (urea &gt; 30 mmol/L, oligo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uria for 48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uremic syndrome- French practice guidelines) from 13 ICUs and 10, nephrology wards, all patients received furosemide at the dose of 15mg/kg over 4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n a screening peri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RF requiring dialysis; sepsis frequent (72/166 in study group; 54/164 in control group; p=0.0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6,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25mg/kg/d iv (maximum 2g/d) when tolerated iv infusions replaced by oral administration (35mg/kg/d; maximum 2.5g/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=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/166 in study group; 50/164 in control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urosemide test dose may have contributed to relaunch diuresis in some patients in control group; baseline diff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nce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 present despite randomization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</w:tr>
      <w:tr w:rsidR="00BA270D" w:rsidRPr="00BA270D" w:rsidTr="00F8456E">
        <w:trPr>
          <w:trHeight w:val="177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stanzo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ypervolemic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heart failure patients, with periph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r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 edema 2+ and one addi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al feature, UNLOAD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v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rage dose 181 ± 121 mg/d of furosem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00, UF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quadex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 100, up to 500mL/h of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trafil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ation</w:t>
            </w:r>
            <w:proofErr w:type="spellEnd"/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UFH anticoagulation acc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rding to ACT or aP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1/100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9/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nblinde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treatment targets for diuretics and ultrafiltration not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respecified</w:t>
            </w:r>
            <w:proofErr w:type="spellEnd"/>
          </w:p>
        </w:tc>
      </w:tr>
      <w:tr w:rsidR="00BA270D" w:rsidRPr="00265394" w:rsidTr="00F8456E">
        <w:trPr>
          <w:trHeight w:val="189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stanzo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tients hospitalized for heart failure with ≥ signs of hypervolem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68 (bolus diuretic), n=32 (continuous diuretic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verage furosemide equivalent dose 316 ± 213 mg/d (bolus group) and 335 ± 325 mg/d (continuous infusion group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F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quadex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 100, average rate of UF 141 mL/h for 12.3 ± 12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1/95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9/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blinded</w:t>
            </w:r>
            <w:proofErr w:type="spellEnd"/>
          </w:p>
        </w:tc>
      </w:tr>
      <w:tr w:rsidR="00BA270D" w:rsidRPr="00BA270D" w:rsidTr="00F8456E">
        <w:trPr>
          <w:trHeight w:val="1815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stanzo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rimary diagnosis: acute decompensated congestive heart failure, AVOID-HF trial, all patients on fluid (1500mL/d) and salt (1.5g) restri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j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ble intr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nous loop diuretic, av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rage daily dose o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urosemide-equivalent dose 271.26 ±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263.06 for an av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ge 100 ± 78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10, UF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quade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lexFlow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, average UF rate 138 ± 47 mL/h for an average 80 ± 53 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ospital mortality: s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dy group 1/114, control group 2/110; 90-day mort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lity: study group 14/114, cont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 group 17/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ntimely termination by the sponsor</w:t>
            </w:r>
          </w:p>
        </w:tc>
      </w:tr>
      <w:tr w:rsidR="00BA270D" w:rsidRPr="00BA270D" w:rsidTr="00F8456E">
        <w:trPr>
          <w:trHeight w:val="252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Duss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tients at mean age of 64 ± 14 years, with chronic kidney dise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 (GFR 37 ± 12 mL/min/1.73 m2) (native kidney 80% and tran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lant kidney 20%) undergoing various radiological proced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F- CI-AK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29; hydration with 0.9% saline (15mL/kg for 6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rior procedure) + furosemi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mg/kg iv after proced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30; hydration with 0.9% saline (15mL/kg for 6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rior procedur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/29 in study group; 0/30 in control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e study was initially powered to dem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strate superiority of theophylline or furosemide over intravenous saline hydration</w:t>
            </w:r>
          </w:p>
        </w:tc>
      </w:tr>
      <w:tr w:rsidR="00BA270D" w:rsidRPr="00BA270D" w:rsidTr="00F8456E">
        <w:trPr>
          <w:trHeight w:val="15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am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tients with AKI (AKIN criteria) and AKI (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inly due to pneumonia and sepsis), all patients received furosemid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ge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 AKI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pproximatel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60%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ge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3 - 20-3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69; restrictive fluid strategy patients (FACTT study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0mg/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37; Low dose of furosemide (23 mg/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0-day mortality: 64/169 in study group; 56/137 in control group; p=0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/169 in study group; 44/137 in control group; p=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ck of premorbid creatin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e concentration</w:t>
            </w:r>
          </w:p>
        </w:tc>
      </w:tr>
      <w:tr w:rsidR="00BA270D" w:rsidRPr="00BA270D" w:rsidTr="00F8456E">
        <w:trPr>
          <w:trHeight w:val="291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na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tients with acute de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mpensated heart failure admitt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d to ICU for hemodynamically guided therapy, NYHA III/I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D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ravenous diuretic at doses and freq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en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ies designated by the treating physic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9, UF, UF rate 400 mL/h for 6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hen 200 mL/h, blood flow rate 200-300 mL/min via central venous catheter, UFH anticoagul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udy group 4/17, control group 4/19, p=0.85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n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r of patients, unable to complete enrollment in the time period for the trial, no proto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 for conventional diuretic therapy (study group)</w:t>
            </w:r>
          </w:p>
        </w:tc>
      </w:tr>
      <w:tr w:rsidR="00BA270D" w:rsidRPr="00BA270D" w:rsidTr="00F8456E">
        <w:trPr>
          <w:trHeight w:val="27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ssnigg 2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rdiac surgery patients (mainly CABG) with normal renal function (creatinine &lt; 2mg/dL) undergoing elective procedu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KI post CP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5 mcg/kg/min starting at b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i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ing of surgery and continuing for 48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r until discharge from ICU, infusion discontinued when UO &gt; 2000 mL in 4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r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n=40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sotonic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dium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lorid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ospital mortality: 4/41 in study group; 1/40 in con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/41 in study gro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p; 0/40 in control gro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BA270D" w:rsidRPr="00BA270D" w:rsidTr="00F8456E">
        <w:trPr>
          <w:trHeight w:val="144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Lim 2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tients u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dergoing primary elective CAB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40mg of furosemide+ 5mg of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milorid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=39, place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0/40;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0/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unable to assess whether results were due to furosemide or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miloride</w:t>
            </w:r>
            <w:proofErr w:type="spellEnd"/>
          </w:p>
        </w:tc>
      </w:tr>
      <w:tr w:rsidR="00BA270D" w:rsidRPr="00BA270D" w:rsidTr="00F8456E">
        <w:trPr>
          <w:trHeight w:val="180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hesh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igh-risk cardiac surgical population (pre-existing renal dysfunction, diabetes, impaired left-ventricular function, complicated procedures with prolonged CPB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AKI post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rger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mg/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starte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t induction of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estehsia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continues for 12 h following 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n=21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line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mL/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udy group 1/21 (MI); control group 2/21 (stroke, septicemia), p=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udy group 1/21; control group 0/21, p=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derpowered due to small num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r of patients in each group</w:t>
            </w:r>
          </w:p>
        </w:tc>
      </w:tr>
      <w:tr w:rsidR="00BA270D" w:rsidRPr="00BA270D" w:rsidTr="00F8456E">
        <w:trPr>
          <w:trHeight w:val="2250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renzi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tients with chronic kidney disease (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GFR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&lt; 60 mL/min/1.73 m2 using modified formula by Levey) undergoing elective and urgent coronary procedures, MYTHOS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KD- CI-AK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vention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87, furosemide-induced diuresis and matched hydration treatment with isotonic saline provided by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nalGuar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5 mg/kg iv initial b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lus, additional doses given du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g the 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tment (up to cumulative dose 2mg/k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83, isotonic saline infusion at a rate of 1mL/kg/h (o.5mL/kg/h in patients with LVEF &lt; 40%) for 12 h before and after proced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-hospital death: study group 1/87; control group 3/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/87;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3/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ngle-center study, study was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nblinded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tment protocol in 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e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tudy group arbitrarily predetermined</w:t>
            </w:r>
          </w:p>
        </w:tc>
      </w:tr>
      <w:tr w:rsidR="00BA270D" w:rsidRPr="00BA270D" w:rsidTr="00F8456E">
        <w:trPr>
          <w:trHeight w:val="1965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renzi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cute decompensated congestive heart failure with fluid overload, CUORE tri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ose at the discretion of experienced physician, baseline mean dose 153 ± 115 mg/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27, UF (single or double session) up to cumulative fluid removal of &gt; 2 L + diuretic used before randomization (baseline mean dose 194 ± 175 mg/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1/29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7/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sample size, tr</w:t>
            </w: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atment not blinded</w:t>
            </w:r>
          </w:p>
        </w:tc>
      </w:tr>
      <w:tr w:rsidR="00BA270D" w:rsidRPr="00BA270D" w:rsidTr="00F8456E">
        <w:trPr>
          <w:trHeight w:val="1245"/>
        </w:trPr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n der Voort 2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chanically ventilated patients who have been treated with CVVHF  due to AR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covery phase of AKI after R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</w:p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tinuous infusion 0.5mg/kg/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=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4/36, 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4/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3/36,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oup</w:t>
            </w:r>
            <w:proofErr w:type="spellEnd"/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7/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A270D" w:rsidRPr="00201599" w:rsidRDefault="00BA270D" w:rsidP="00F8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265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sample size, study group</w:t>
            </w:r>
            <w:r w:rsidRPr="00201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had a higher age and SOFA score</w:t>
            </w:r>
          </w:p>
        </w:tc>
      </w:tr>
    </w:tbl>
    <w:p w:rsidR="0071727B" w:rsidRPr="00BA270D" w:rsidRDefault="00BA270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CHF – acute decompensated chronic heart failure, </w:t>
      </w:r>
      <w:r w:rsidRPr="000D1508">
        <w:rPr>
          <w:rFonts w:ascii="Times New Roman" w:hAnsi="Times New Roman" w:cs="Times New Roman"/>
          <w:sz w:val="24"/>
          <w:szCs w:val="24"/>
          <w:lang w:val="en-US"/>
        </w:rPr>
        <w:t xml:space="preserve">AHF – acute heart failure, AKI – acute kidney injur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I – acute lung injury, ARF – acute renal failure, CHF – chronic heart failure, CIN – contrast-induced nephropathy, CKD – chronic kidney disease, CVVHF – continuo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enoveno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emofiltration, CRRT – continuous renal replacement therapy, HDF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modiafiltr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ICU – intensive care unit, NA – non applicable, NAC – N-acetylcysteine, OR – odds ratio, </w:t>
      </w:r>
      <w:r w:rsidRPr="000D1508">
        <w:rPr>
          <w:rFonts w:ascii="Times New Roman" w:hAnsi="Times New Roman" w:cs="Times New Roman"/>
          <w:sz w:val="24"/>
          <w:szCs w:val="24"/>
          <w:lang w:val="en-US"/>
        </w:rPr>
        <w:t xml:space="preserve">RCT – </w:t>
      </w:r>
      <w:proofErr w:type="spellStart"/>
      <w:r w:rsidRPr="000D1508">
        <w:rPr>
          <w:rFonts w:ascii="Times New Roman" w:hAnsi="Times New Roman" w:cs="Times New Roman"/>
          <w:sz w:val="24"/>
          <w:szCs w:val="24"/>
          <w:lang w:val="en-US"/>
        </w:rPr>
        <w:t>random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D1508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0D1508">
        <w:rPr>
          <w:rFonts w:ascii="Times New Roman" w:hAnsi="Times New Roman" w:cs="Times New Roman"/>
          <w:sz w:val="24"/>
          <w:szCs w:val="24"/>
          <w:lang w:val="en-US"/>
        </w:rPr>
        <w:t xml:space="preserve"> controlled tria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VI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cathe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ortic valve implantation, UF – ultrafiltration </w:t>
      </w:r>
      <w:bookmarkStart w:id="0" w:name="_GoBack"/>
      <w:bookmarkEnd w:id="0"/>
    </w:p>
    <w:sectPr w:rsidR="0071727B" w:rsidRPr="00BA270D" w:rsidSect="0020159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70D"/>
    <w:rsid w:val="0071727B"/>
    <w:rsid w:val="00BA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5124E8-7B99-41BC-AAE9-EC4338CF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A270D"/>
    <w:pPr>
      <w:spacing w:after="200" w:line="276" w:lineRule="auto"/>
    </w:pPr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2</Words>
  <Characters>10445</Characters>
  <Application>Microsoft Office Word</Application>
  <DocSecurity>0</DocSecurity>
  <Lines>87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Czempik</dc:creator>
  <cp:keywords/>
  <dc:description/>
  <cp:lastModifiedBy>Piotr Czempik</cp:lastModifiedBy>
  <cp:revision>1</cp:revision>
  <dcterms:created xsi:type="dcterms:W3CDTF">2019-07-16T13:45:00Z</dcterms:created>
  <dcterms:modified xsi:type="dcterms:W3CDTF">2019-07-16T13:46:00Z</dcterms:modified>
</cp:coreProperties>
</file>